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BFC55B" w14:textId="77777777" w:rsidR="00F04D4D" w:rsidRDefault="00F04D4D" w:rsidP="00F04D4D"/>
    <w:p w14:paraId="1F031B89" w14:textId="77777777" w:rsidR="00F04D4D" w:rsidRDefault="00F04D4D" w:rsidP="00F04D4D">
      <w:r>
        <w:t>Appendix X. Full Search Strategies</w:t>
      </w:r>
    </w:p>
    <w:p w14:paraId="55442AC3" w14:textId="77777777" w:rsidR="00F04D4D" w:rsidRDefault="00F04D4D" w:rsidP="00F04D4D"/>
    <w:p w14:paraId="33296C6F" w14:textId="77777777" w:rsidR="00F04D4D" w:rsidRDefault="00F04D4D" w:rsidP="00F04D4D">
      <w:r>
        <w:t>1. PubMed (MEDLINE) Search Strategy</w:t>
      </w:r>
    </w:p>
    <w:p w14:paraId="57319FE3" w14:textId="77777777" w:rsidR="00F04D4D" w:rsidRDefault="00F04D4D" w:rsidP="00F04D4D">
      <w:r>
        <w:t>Searched: June 2024</w:t>
      </w:r>
    </w:p>
    <w:p w14:paraId="25CF9ED5" w14:textId="77777777" w:rsidR="00F04D4D" w:rsidRDefault="00F04D4D" w:rsidP="00F04D4D"/>
    <w:p w14:paraId="290D2347" w14:textId="77777777" w:rsidR="00F04D4D" w:rsidRDefault="00F04D4D" w:rsidP="00F04D4D">
      <w:r>
        <w:t xml:space="preserve">("Large Language Model"[Title/Abstract] OR "LLM"[Title/Abstract] OR "GPT"[Title/Abstract] OR "Generative Pre-trained Transformer"[Title/Abstract] OR "Transformer-based AI"[Title/Abstract]) </w:t>
      </w:r>
    </w:p>
    <w:p w14:paraId="780F22B9" w14:textId="77777777" w:rsidR="00F04D4D" w:rsidRDefault="00F04D4D" w:rsidP="00F04D4D">
      <w:r>
        <w:t xml:space="preserve">AND </w:t>
      </w:r>
    </w:p>
    <w:p w14:paraId="77B3FB6E" w14:textId="77777777" w:rsidR="00F04D4D" w:rsidRDefault="00F04D4D" w:rsidP="00F04D4D">
      <w:r>
        <w:t>("Radiology"[MeSH Terms] OR "Radiology"[Title/Abstract] OR "Medical Imaging"[Title/Abstract] OR "Diagnostic Imaging"[MeSH Terms] OR "Diagnostic Imaging"[Title/Abstract])</w:t>
      </w:r>
    </w:p>
    <w:p w14:paraId="4EC19E46" w14:textId="77777777" w:rsidR="00F04D4D" w:rsidRDefault="00F04D4D" w:rsidP="00F04D4D">
      <w:r>
        <w:t xml:space="preserve">AND </w:t>
      </w:r>
    </w:p>
    <w:p w14:paraId="74E1D23F" w14:textId="77777777" w:rsidR="00F04D4D" w:rsidRDefault="00F04D4D" w:rsidP="00F04D4D">
      <w:r>
        <w:t>("2022/01/01"[Date - Publication] : "2024/06/30"[Date - Publication])</w:t>
      </w:r>
    </w:p>
    <w:p w14:paraId="164BAD88" w14:textId="77777777" w:rsidR="00F04D4D" w:rsidRDefault="00F04D4D" w:rsidP="00F04D4D"/>
    <w:p w14:paraId="704CEA6F" w14:textId="77777777" w:rsidR="00F04D4D" w:rsidRDefault="00F04D4D" w:rsidP="00F04D4D">
      <w:r>
        <w:t>2. SCOPUS Search Strategy</w:t>
      </w:r>
    </w:p>
    <w:p w14:paraId="51CA8EB9" w14:textId="77777777" w:rsidR="00F04D4D" w:rsidRDefault="00F04D4D" w:rsidP="00F04D4D">
      <w:r>
        <w:t xml:space="preserve">Searched: June 2024  </w:t>
      </w:r>
    </w:p>
    <w:p w14:paraId="62D22659" w14:textId="77777777" w:rsidR="00F04D4D" w:rsidRDefault="00F04D4D" w:rsidP="00F04D4D">
      <w:r>
        <w:t>(Note: SCOPUS does not support MeSH; search uses TITLE-ABS-KEY for keyword fields)</w:t>
      </w:r>
    </w:p>
    <w:p w14:paraId="331607B0" w14:textId="77777777" w:rsidR="00F04D4D" w:rsidRDefault="00F04D4D" w:rsidP="00F04D4D"/>
    <w:p w14:paraId="6F31BF3B" w14:textId="77777777" w:rsidR="00F04D4D" w:rsidRDefault="00F04D4D" w:rsidP="00F04D4D">
      <w:r>
        <w:t xml:space="preserve">(TITLE-ABS-KEY("Large Language Model" OR "LLM" OR "GPT" OR "Generative Pre-trained Transformer" OR "Transformer-based AI")) </w:t>
      </w:r>
    </w:p>
    <w:p w14:paraId="62822188" w14:textId="77777777" w:rsidR="00F04D4D" w:rsidRDefault="00F04D4D" w:rsidP="00F04D4D">
      <w:r>
        <w:t xml:space="preserve">AND </w:t>
      </w:r>
    </w:p>
    <w:p w14:paraId="354D5C36" w14:textId="77777777" w:rsidR="00F04D4D" w:rsidRDefault="00F04D4D" w:rsidP="00F04D4D">
      <w:r>
        <w:t>(TITLE-ABS-KEY("Radiology" OR "Medical Imaging" OR "Diagnostic Imaging"))</w:t>
      </w:r>
    </w:p>
    <w:p w14:paraId="73D75C7B" w14:textId="77777777" w:rsidR="00F04D4D" w:rsidRDefault="00F04D4D" w:rsidP="00F04D4D">
      <w:r>
        <w:t xml:space="preserve">AND </w:t>
      </w:r>
    </w:p>
    <w:p w14:paraId="2803C4DC" w14:textId="77777777" w:rsidR="00F04D4D" w:rsidRDefault="00F04D4D" w:rsidP="00F04D4D">
      <w:r>
        <w:t>(PUBYEAR &gt; 2021 AND PUBYEAR &lt; 2025)</w:t>
      </w:r>
    </w:p>
    <w:p w14:paraId="33A3EE3C" w14:textId="77777777" w:rsidR="00F04D4D" w:rsidRDefault="00F04D4D" w:rsidP="00F04D4D"/>
    <w:p w14:paraId="32F7441F" w14:textId="77777777" w:rsidR="00F04D4D" w:rsidRDefault="00F04D4D" w:rsidP="00F04D4D">
      <w:r>
        <w:lastRenderedPageBreak/>
        <w:t>3. IEEE Xplore Search Strategy</w:t>
      </w:r>
    </w:p>
    <w:p w14:paraId="52FD284F" w14:textId="77777777" w:rsidR="00F04D4D" w:rsidRDefault="00F04D4D" w:rsidP="00F04D4D">
      <w:r>
        <w:t>Searched: June 2024</w:t>
      </w:r>
    </w:p>
    <w:p w14:paraId="550050BD" w14:textId="77777777" w:rsidR="00F04D4D" w:rsidRDefault="00F04D4D" w:rsidP="00F04D4D"/>
    <w:p w14:paraId="08264E09" w14:textId="77777777" w:rsidR="00F04D4D" w:rsidRDefault="00F04D4D" w:rsidP="00F04D4D">
      <w:r>
        <w:t xml:space="preserve">("Large Language Model" OR "LLM" OR "GPT" OR "Generative Pre-trained Transformer" OR "Transformer-based AI") </w:t>
      </w:r>
    </w:p>
    <w:p w14:paraId="408C6DE9" w14:textId="77777777" w:rsidR="00F04D4D" w:rsidRDefault="00F04D4D" w:rsidP="00F04D4D">
      <w:r>
        <w:t xml:space="preserve">AND </w:t>
      </w:r>
    </w:p>
    <w:p w14:paraId="666157C9" w14:textId="77777777" w:rsidR="00F04D4D" w:rsidRDefault="00F04D4D" w:rsidP="00F04D4D">
      <w:r>
        <w:t>("Radiology" OR "Medical Imaging" OR "Diagnostic Imaging")</w:t>
      </w:r>
    </w:p>
    <w:p w14:paraId="3F71B98C" w14:textId="77777777" w:rsidR="00F04D4D" w:rsidRDefault="00F04D4D" w:rsidP="00F04D4D">
      <w:r>
        <w:t xml:space="preserve">Refined by: </w:t>
      </w:r>
    </w:p>
    <w:p w14:paraId="08E80F8C" w14:textId="77777777" w:rsidR="00F04D4D" w:rsidRDefault="00F04D4D" w:rsidP="00F04D4D">
      <w:r>
        <w:t>- Content Type: Journals, Conferences</w:t>
      </w:r>
    </w:p>
    <w:p w14:paraId="49A91F9D" w14:textId="77777777" w:rsidR="00F04D4D" w:rsidRDefault="00F04D4D" w:rsidP="00F04D4D">
      <w:r>
        <w:t>- Publication Date: 2022 – 2024</w:t>
      </w:r>
    </w:p>
    <w:p w14:paraId="782E94E3" w14:textId="77777777" w:rsidR="00F04D4D" w:rsidRDefault="00F04D4D" w:rsidP="00F04D4D"/>
    <w:p w14:paraId="2E12B3EA" w14:textId="77777777" w:rsidR="00F04D4D" w:rsidRDefault="00F04D4D" w:rsidP="00F04D4D">
      <w:r>
        <w:t>Note to Reviewers:</w:t>
      </w:r>
    </w:p>
    <w:p w14:paraId="1E8CDD9E" w14:textId="77777777" w:rsidR="00F04D4D" w:rsidRDefault="00F04D4D" w:rsidP="00F04D4D"/>
    <w:p w14:paraId="3108D09F" w14:textId="1D1EC66D" w:rsidR="00F04D4D" w:rsidRDefault="00F04D4D" w:rsidP="00F04D4D">
      <w:r>
        <w:t>Search queries were adapted to the syntax and indexing capabilities of each database. In PubMed, MeSH terms were used where available. In SCOPUS and IEEE Xplore, controlled vocabulary was not applicable; keyword searches were used instead. This may have impacted sensitivity and coverage across databases. The search strategy was designed to balance comprehensiveness with specificity and is reported here to allow replication or extension in future updates.</w:t>
      </w:r>
    </w:p>
    <w:sectPr w:rsidR="00F04D4D">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6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4D4D"/>
    <w:rsid w:val="002E0ED3"/>
    <w:rsid w:val="00F04D4D"/>
  </w:rsids>
  <m:mathPr>
    <m:mathFont m:val="Cambria Math"/>
    <m:brkBin m:val="before"/>
    <m:brkBinSub m:val="--"/>
    <m:smallFrac m:val="0"/>
    <m:dispDef/>
    <m:lMargin m:val="0"/>
    <m:rMargin m:val="0"/>
    <m:defJc m:val="centerGroup"/>
    <m:wrapIndent m:val="1440"/>
    <m:intLim m:val="subSup"/>
    <m:naryLim m:val="undOvr"/>
  </m:mathPr>
  <w:themeFontLang w:val="en-OM" w:bidi="ar-SA"/>
  <w:clrSchemeMapping w:bg1="light1" w:t1="dark1" w:bg2="light2" w:t2="dark2" w:accent1="accent1" w:accent2="accent2" w:accent3="accent3" w:accent4="accent4" w:accent5="accent5" w:accent6="accent6" w:hyperlink="hyperlink" w:followedHyperlink="followedHyperlink"/>
  <w:decimalSymbol w:val="."/>
  <w:listSeparator w:val=","/>
  <w14:docId w14:val="73F55BA8"/>
  <w15:chartTrackingRefBased/>
  <w15:docId w15:val="{058EEACB-7806-294A-9FA8-9CA1A191BD9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OM"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04D4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4D4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4D4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4D4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4D4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4D4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4D4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4D4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4D4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4D4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4D4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4D4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4D4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4D4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4D4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4D4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4D4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4D4D"/>
    <w:rPr>
      <w:rFonts w:eastAsiaTheme="majorEastAsia" w:cstheme="majorBidi"/>
      <w:color w:val="272727" w:themeColor="text1" w:themeTint="D8"/>
    </w:rPr>
  </w:style>
  <w:style w:type="paragraph" w:styleId="Title">
    <w:name w:val="Title"/>
    <w:basedOn w:val="Normal"/>
    <w:next w:val="Normal"/>
    <w:link w:val="TitleChar"/>
    <w:uiPriority w:val="10"/>
    <w:qFormat/>
    <w:rsid w:val="00F04D4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4D4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4D4D"/>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4D4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4D4D"/>
    <w:pPr>
      <w:spacing w:before="160"/>
      <w:jc w:val="center"/>
    </w:pPr>
    <w:rPr>
      <w:i/>
      <w:iCs/>
      <w:color w:val="404040" w:themeColor="text1" w:themeTint="BF"/>
    </w:rPr>
  </w:style>
  <w:style w:type="character" w:customStyle="1" w:styleId="QuoteChar">
    <w:name w:val="Quote Char"/>
    <w:basedOn w:val="DefaultParagraphFont"/>
    <w:link w:val="Quote"/>
    <w:uiPriority w:val="29"/>
    <w:rsid w:val="00F04D4D"/>
    <w:rPr>
      <w:i/>
      <w:iCs/>
      <w:color w:val="404040" w:themeColor="text1" w:themeTint="BF"/>
    </w:rPr>
  </w:style>
  <w:style w:type="paragraph" w:styleId="ListParagraph">
    <w:name w:val="List Paragraph"/>
    <w:basedOn w:val="Normal"/>
    <w:uiPriority w:val="34"/>
    <w:qFormat/>
    <w:rsid w:val="00F04D4D"/>
    <w:pPr>
      <w:ind w:left="720"/>
      <w:contextualSpacing/>
    </w:pPr>
  </w:style>
  <w:style w:type="character" w:styleId="IntenseEmphasis">
    <w:name w:val="Intense Emphasis"/>
    <w:basedOn w:val="DefaultParagraphFont"/>
    <w:uiPriority w:val="21"/>
    <w:qFormat/>
    <w:rsid w:val="00F04D4D"/>
    <w:rPr>
      <w:i/>
      <w:iCs/>
      <w:color w:val="0F4761" w:themeColor="accent1" w:themeShade="BF"/>
    </w:rPr>
  </w:style>
  <w:style w:type="paragraph" w:styleId="IntenseQuote">
    <w:name w:val="Intense Quote"/>
    <w:basedOn w:val="Normal"/>
    <w:next w:val="Normal"/>
    <w:link w:val="IntenseQuoteChar"/>
    <w:uiPriority w:val="30"/>
    <w:qFormat/>
    <w:rsid w:val="00F04D4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4D4D"/>
    <w:rPr>
      <w:i/>
      <w:iCs/>
      <w:color w:val="0F4761" w:themeColor="accent1" w:themeShade="BF"/>
    </w:rPr>
  </w:style>
  <w:style w:type="character" w:styleId="IntenseReference">
    <w:name w:val="Intense Reference"/>
    <w:basedOn w:val="DefaultParagraphFont"/>
    <w:uiPriority w:val="32"/>
    <w:qFormat/>
    <w:rsid w:val="00F04D4D"/>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2</Pages>
  <Words>254</Words>
  <Characters>1448</Characters>
  <Application>Microsoft Office Word</Application>
  <DocSecurity>0</DocSecurity>
  <Lines>12</Lines>
  <Paragraphs>3</Paragraphs>
  <ScaleCrop>false</ScaleCrop>
  <Company/>
  <LinksUpToDate>false</LinksUpToDate>
  <CharactersWithSpaces>16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hari Abdullah Ahmed Al Zaabi</dc:creator>
  <cp:keywords/>
  <dc:description/>
  <cp:lastModifiedBy>Adhari Abdullah Ahmed Al Zaabi</cp:lastModifiedBy>
  <cp:revision>1</cp:revision>
  <dcterms:created xsi:type="dcterms:W3CDTF">2025-06-28T10:59:00Z</dcterms:created>
  <dcterms:modified xsi:type="dcterms:W3CDTF">2025-06-28T11:01:00Z</dcterms:modified>
</cp:coreProperties>
</file>